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3AFC" w:rsidRDefault="00F64B92">
      <w:r w:rsidRPr="00F64B92">
        <w:t>Supplementary Tale S2. Information of samples for ITS region of Fusobacterium spp. sequencing</w:t>
      </w:r>
    </w:p>
    <w:tbl>
      <w:tblPr>
        <w:tblW w:w="4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0"/>
        <w:gridCol w:w="1940"/>
      </w:tblGrid>
      <w:tr w:rsidR="00F64B92" w:rsidRPr="00F64B92" w:rsidTr="001A1D05">
        <w:trPr>
          <w:trHeight w:val="68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4B92" w:rsidRPr="00F64B92" w:rsidRDefault="00F64B92" w:rsidP="00F64B9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bookmarkStart w:id="0" w:name="_GoBack"/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Subject </w:t>
            </w: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br/>
              <w:t>(name of deposit data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BioSample</w:t>
            </w:r>
            <w:proofErr w:type="spellEnd"/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No.</w:t>
            </w:r>
          </w:p>
        </w:tc>
      </w:tr>
      <w:bookmarkEnd w:id="0"/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279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280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281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282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283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284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285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286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287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288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289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290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291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292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293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294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295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296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297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298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299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00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01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02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03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04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05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06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07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08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09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10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F_Subject0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11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12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13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14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15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16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17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18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19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20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21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22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23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24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25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26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27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28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29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30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5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31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32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33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34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35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36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37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6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38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39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6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40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41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42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43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6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44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45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46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lastRenderedPageBreak/>
              <w:t>F_Subject0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47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48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49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50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51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7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52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7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53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54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55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7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56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57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8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58</w:t>
            </w:r>
          </w:p>
        </w:tc>
      </w:tr>
      <w:tr w:rsidR="00F64B92" w:rsidRPr="00F64B92" w:rsidTr="00F64B9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_Subject08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4B92" w:rsidRPr="00F64B92" w:rsidRDefault="00F64B92" w:rsidP="00F64B9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F64B92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AMD00156359</w:t>
            </w:r>
          </w:p>
        </w:tc>
      </w:tr>
    </w:tbl>
    <w:p w:rsidR="00F64B92" w:rsidRDefault="00F64B92"/>
    <w:sectPr w:rsidR="00F64B92" w:rsidSect="00AF67CA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B92"/>
    <w:rsid w:val="00020CE7"/>
    <w:rsid w:val="00025691"/>
    <w:rsid w:val="00033D36"/>
    <w:rsid w:val="00034ED5"/>
    <w:rsid w:val="00072E35"/>
    <w:rsid w:val="000735B3"/>
    <w:rsid w:val="00076AEB"/>
    <w:rsid w:val="00085D62"/>
    <w:rsid w:val="000B4C53"/>
    <w:rsid w:val="001004C4"/>
    <w:rsid w:val="001014DC"/>
    <w:rsid w:val="001037D3"/>
    <w:rsid w:val="00107159"/>
    <w:rsid w:val="00156E49"/>
    <w:rsid w:val="00163FF0"/>
    <w:rsid w:val="001670A5"/>
    <w:rsid w:val="00180B75"/>
    <w:rsid w:val="00185056"/>
    <w:rsid w:val="001A1D05"/>
    <w:rsid w:val="001A4ACE"/>
    <w:rsid w:val="001F6244"/>
    <w:rsid w:val="002244B9"/>
    <w:rsid w:val="00230F35"/>
    <w:rsid w:val="00246E99"/>
    <w:rsid w:val="00274EC5"/>
    <w:rsid w:val="00285C93"/>
    <w:rsid w:val="00296104"/>
    <w:rsid w:val="002A555F"/>
    <w:rsid w:val="002A7176"/>
    <w:rsid w:val="002F64CE"/>
    <w:rsid w:val="00311BDB"/>
    <w:rsid w:val="00316073"/>
    <w:rsid w:val="003358F9"/>
    <w:rsid w:val="00341F84"/>
    <w:rsid w:val="003A238C"/>
    <w:rsid w:val="003A744A"/>
    <w:rsid w:val="003B314B"/>
    <w:rsid w:val="004178B1"/>
    <w:rsid w:val="00433C6E"/>
    <w:rsid w:val="00464F01"/>
    <w:rsid w:val="004A6400"/>
    <w:rsid w:val="004B1F59"/>
    <w:rsid w:val="004C1F1D"/>
    <w:rsid w:val="004F02DC"/>
    <w:rsid w:val="004F3F72"/>
    <w:rsid w:val="004F7CDB"/>
    <w:rsid w:val="00500A45"/>
    <w:rsid w:val="00511108"/>
    <w:rsid w:val="00512AF3"/>
    <w:rsid w:val="0052172F"/>
    <w:rsid w:val="00540A08"/>
    <w:rsid w:val="0057556C"/>
    <w:rsid w:val="005817CA"/>
    <w:rsid w:val="00592C0A"/>
    <w:rsid w:val="00596394"/>
    <w:rsid w:val="005A5FFC"/>
    <w:rsid w:val="005D6114"/>
    <w:rsid w:val="005E18B0"/>
    <w:rsid w:val="00612E99"/>
    <w:rsid w:val="00622CD0"/>
    <w:rsid w:val="006451AE"/>
    <w:rsid w:val="00645D00"/>
    <w:rsid w:val="00646459"/>
    <w:rsid w:val="00666029"/>
    <w:rsid w:val="0066731D"/>
    <w:rsid w:val="00683158"/>
    <w:rsid w:val="00692EA7"/>
    <w:rsid w:val="006A2F97"/>
    <w:rsid w:val="006A3E2E"/>
    <w:rsid w:val="006B1597"/>
    <w:rsid w:val="006C4658"/>
    <w:rsid w:val="00704EA6"/>
    <w:rsid w:val="00706EE3"/>
    <w:rsid w:val="007213CB"/>
    <w:rsid w:val="00732CE8"/>
    <w:rsid w:val="00773C92"/>
    <w:rsid w:val="007B65C2"/>
    <w:rsid w:val="007E0FFF"/>
    <w:rsid w:val="00816854"/>
    <w:rsid w:val="0083244F"/>
    <w:rsid w:val="008364E0"/>
    <w:rsid w:val="008374B5"/>
    <w:rsid w:val="00867306"/>
    <w:rsid w:val="00881C0A"/>
    <w:rsid w:val="008B2BF3"/>
    <w:rsid w:val="008E133A"/>
    <w:rsid w:val="008F0112"/>
    <w:rsid w:val="008F329D"/>
    <w:rsid w:val="00933EA7"/>
    <w:rsid w:val="0093793B"/>
    <w:rsid w:val="00957312"/>
    <w:rsid w:val="00960ED0"/>
    <w:rsid w:val="009661DF"/>
    <w:rsid w:val="009713B2"/>
    <w:rsid w:val="00972AD0"/>
    <w:rsid w:val="00981A56"/>
    <w:rsid w:val="0099448E"/>
    <w:rsid w:val="00995658"/>
    <w:rsid w:val="009960B7"/>
    <w:rsid w:val="009A0EA5"/>
    <w:rsid w:val="009B5F6F"/>
    <w:rsid w:val="009C0A37"/>
    <w:rsid w:val="00A172A3"/>
    <w:rsid w:val="00A43019"/>
    <w:rsid w:val="00A432F3"/>
    <w:rsid w:val="00A5362A"/>
    <w:rsid w:val="00A75389"/>
    <w:rsid w:val="00A85875"/>
    <w:rsid w:val="00A94A25"/>
    <w:rsid w:val="00A9736B"/>
    <w:rsid w:val="00AB2817"/>
    <w:rsid w:val="00AB730A"/>
    <w:rsid w:val="00AE68EA"/>
    <w:rsid w:val="00AF67CA"/>
    <w:rsid w:val="00AF78D4"/>
    <w:rsid w:val="00B02DA0"/>
    <w:rsid w:val="00B14FC6"/>
    <w:rsid w:val="00B55A8B"/>
    <w:rsid w:val="00B70833"/>
    <w:rsid w:val="00B80F7D"/>
    <w:rsid w:val="00B92B56"/>
    <w:rsid w:val="00B96EB1"/>
    <w:rsid w:val="00BD075B"/>
    <w:rsid w:val="00BE2182"/>
    <w:rsid w:val="00BE766C"/>
    <w:rsid w:val="00C059CF"/>
    <w:rsid w:val="00C17B3E"/>
    <w:rsid w:val="00C27659"/>
    <w:rsid w:val="00C65F32"/>
    <w:rsid w:val="00C962D8"/>
    <w:rsid w:val="00CB643C"/>
    <w:rsid w:val="00CC3881"/>
    <w:rsid w:val="00CE27D3"/>
    <w:rsid w:val="00CF1682"/>
    <w:rsid w:val="00CF2D49"/>
    <w:rsid w:val="00D210F2"/>
    <w:rsid w:val="00D83B96"/>
    <w:rsid w:val="00D9337E"/>
    <w:rsid w:val="00DB1F3D"/>
    <w:rsid w:val="00DD0BA8"/>
    <w:rsid w:val="00DD6CF9"/>
    <w:rsid w:val="00DE3242"/>
    <w:rsid w:val="00E13A71"/>
    <w:rsid w:val="00E1573B"/>
    <w:rsid w:val="00E22F92"/>
    <w:rsid w:val="00E3239D"/>
    <w:rsid w:val="00E434BF"/>
    <w:rsid w:val="00E727B6"/>
    <w:rsid w:val="00E81F19"/>
    <w:rsid w:val="00E87010"/>
    <w:rsid w:val="00E87FD2"/>
    <w:rsid w:val="00E9739B"/>
    <w:rsid w:val="00ED484F"/>
    <w:rsid w:val="00EE7157"/>
    <w:rsid w:val="00F23809"/>
    <w:rsid w:val="00F63306"/>
    <w:rsid w:val="00F64B92"/>
    <w:rsid w:val="00FC068C"/>
    <w:rsid w:val="00FC45D2"/>
    <w:rsid w:val="00FC6F01"/>
    <w:rsid w:val="00FD5BB4"/>
    <w:rsid w:val="00FF2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1292BF9-0D95-1341-8760-2EF9B4B6A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822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2</cp:revision>
  <dcterms:created xsi:type="dcterms:W3CDTF">2018-12-29T09:13:00Z</dcterms:created>
  <dcterms:modified xsi:type="dcterms:W3CDTF">2019-02-07T10:57:00Z</dcterms:modified>
</cp:coreProperties>
</file>